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673AD" w14:textId="77777777" w:rsidR="0071517F" w:rsidRDefault="00DD4766" w:rsidP="0071517F">
      <w:pPr>
        <w:keepNext/>
      </w:pPr>
      <w:r>
        <w:rPr>
          <w:noProof/>
          <w:sz w:val="24"/>
          <w:szCs w:val="24"/>
        </w:rPr>
        <w:drawing>
          <wp:inline distT="0" distB="0" distL="0" distR="0" wp14:anchorId="3424C56F" wp14:editId="6B034800">
            <wp:extent cx="5645700" cy="7040880"/>
            <wp:effectExtent l="0" t="0" r="0" b="7620"/>
            <wp:docPr id="20652186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50" b="9079"/>
                    <a:stretch/>
                  </pic:blipFill>
                  <pic:spPr bwMode="auto">
                    <a:xfrm>
                      <a:off x="0" y="0"/>
                      <a:ext cx="5645700" cy="704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C61E9" w14:textId="1B048A9B" w:rsidR="003B39E1" w:rsidRPr="0071517F" w:rsidRDefault="0071517F" w:rsidP="00007019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151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Pr="007151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151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151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00701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7151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15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</w:t>
      </w:r>
      <w:r w:rsidRPr="0071517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71517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rcent similarity of known biosynthetic gene clusters predicted to be in; A) the primary chromosomes; B) the plasmids.</w:t>
      </w:r>
    </w:p>
    <w:p w14:paraId="5F1E5A59" w14:textId="789D22E6" w:rsidR="00DD4766" w:rsidRDefault="00DD476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2FBDA55" w14:textId="77777777" w:rsidR="00007019" w:rsidRDefault="00DD4766" w:rsidP="00007019">
      <w:pPr>
        <w:keepNext/>
        <w:jc w:val="center"/>
      </w:pPr>
      <w:r>
        <w:rPr>
          <w:noProof/>
          <w:sz w:val="24"/>
          <w:szCs w:val="24"/>
        </w:rPr>
        <w:lastRenderedPageBreak/>
        <w:drawing>
          <wp:inline distT="0" distB="0" distL="0" distR="0" wp14:anchorId="26B5340D" wp14:editId="5ACE2156">
            <wp:extent cx="5006341" cy="6675120"/>
            <wp:effectExtent l="0" t="0" r="3810" b="0"/>
            <wp:docPr id="108767982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679826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341" cy="667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FE733" w14:textId="66EF85C2" w:rsidR="00007019" w:rsidRPr="00007019" w:rsidRDefault="00007019" w:rsidP="0000701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01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00701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07019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00701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07019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00701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007019">
        <w:rPr>
          <w:rFonts w:ascii="Times New Roman" w:hAnsi="Times New Roman" w:cs="Times New Roman"/>
          <w:sz w:val="24"/>
          <w:szCs w:val="24"/>
        </w:rPr>
        <w:t xml:space="preserve"> </w:t>
      </w:r>
      <w:r w:rsidR="007732B4">
        <w:rPr>
          <w:rFonts w:ascii="Times New Roman" w:hAnsi="Times New Roman" w:cs="Times New Roman"/>
          <w:sz w:val="24"/>
          <w:szCs w:val="24"/>
        </w:rPr>
        <w:t xml:space="preserve">Mapped read counts for each isolate based on metatranscrptomic data collected along the hydrothermal vent plume (Polinski et al. 2023). </w:t>
      </w:r>
      <w:r w:rsidRPr="00007019">
        <w:rPr>
          <w:rFonts w:ascii="Times New Roman" w:hAnsi="Times New Roman" w:cs="Times New Roman"/>
          <w:sz w:val="24"/>
          <w:szCs w:val="24"/>
        </w:rPr>
        <w:t>The red bar separates samples collected within the plume (left) vs out of the plume (right). Error bars represent the standard deviation of 3 replicate samples.</w:t>
      </w:r>
    </w:p>
    <w:sectPr w:rsidR="00007019" w:rsidRPr="00007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9E1"/>
    <w:rsid w:val="00007019"/>
    <w:rsid w:val="00024F29"/>
    <w:rsid w:val="000314E8"/>
    <w:rsid w:val="00082CDE"/>
    <w:rsid w:val="001549B9"/>
    <w:rsid w:val="002B479B"/>
    <w:rsid w:val="00300F68"/>
    <w:rsid w:val="003B39E1"/>
    <w:rsid w:val="00564C77"/>
    <w:rsid w:val="0071517F"/>
    <w:rsid w:val="007732B4"/>
    <w:rsid w:val="0085234D"/>
    <w:rsid w:val="008F7A79"/>
    <w:rsid w:val="00B03D01"/>
    <w:rsid w:val="00C42E52"/>
    <w:rsid w:val="00CE11BD"/>
    <w:rsid w:val="00D80518"/>
    <w:rsid w:val="00DD4766"/>
    <w:rsid w:val="00E618A7"/>
    <w:rsid w:val="00EB196F"/>
    <w:rsid w:val="00FD2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03B32"/>
  <w15:chartTrackingRefBased/>
  <w15:docId w15:val="{AAF3A3F7-6011-4934-95C2-193A2E948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9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9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9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9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3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9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9E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1517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7732B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2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jor</dc:creator>
  <cp:keywords/>
  <dc:description/>
  <cp:lastModifiedBy>Matthew Harke</cp:lastModifiedBy>
  <cp:revision>4</cp:revision>
  <dcterms:created xsi:type="dcterms:W3CDTF">2025-02-12T12:41:00Z</dcterms:created>
  <dcterms:modified xsi:type="dcterms:W3CDTF">2025-02-12T12:53:00Z</dcterms:modified>
</cp:coreProperties>
</file>